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40" w:type="dxa"/>
        <w:tblLook w:val="04A0" w:firstRow="1" w:lastRow="0" w:firstColumn="1" w:lastColumn="0" w:noHBand="0" w:noVBand="1"/>
      </w:tblPr>
      <w:tblGrid>
        <w:gridCol w:w="3780"/>
        <w:gridCol w:w="1312"/>
        <w:gridCol w:w="3248"/>
      </w:tblGrid>
      <w:tr w:rsidR="00FE2944" w:rsidRPr="00FE2944" w:rsidTr="00FE2944">
        <w:trPr>
          <w:trHeight w:val="638"/>
        </w:trPr>
        <w:tc>
          <w:tcPr>
            <w:tcW w:w="8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2944" w:rsidRPr="00FE2944" w:rsidRDefault="00FE2944" w:rsidP="00FE29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S2. The names, article numbers and manufactures </w:t>
            </w: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of the antibodies used in this study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m No.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ufacturer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 anti-BRCA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P1-41185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us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bit monoclonal anti-Beclin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07612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 anti-P Glycoprote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68837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 anti-SQSTM1/p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025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 anti-LC3A/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74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 anti-At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55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 anti-Atg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994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 anti-GSTP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369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 anti-53BP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7518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 anti-Bcl-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5071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 anti-Caspase-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662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 anti-ABCG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2078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 anti-Nano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903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 anti-Oct-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8976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, USA</w:t>
            </w:r>
          </w:p>
        </w:tc>
      </w:tr>
      <w:tr w:rsidR="00FE2944" w:rsidRPr="00FE2944" w:rsidTr="00FE2944">
        <w:trPr>
          <w:trHeight w:val="27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-5G4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944" w:rsidRPr="00FE2944" w:rsidRDefault="00FE2944" w:rsidP="00FE29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9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somics, Shanghai, China</w:t>
            </w:r>
          </w:p>
        </w:tc>
      </w:tr>
    </w:tbl>
    <w:p w:rsidR="005D43CD" w:rsidRDefault="00214BAA">
      <w:bookmarkStart w:id="0" w:name="_GoBack"/>
      <w:bookmarkEnd w:id="0"/>
    </w:p>
    <w:sectPr w:rsidR="005D4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BAA" w:rsidRDefault="00214BAA" w:rsidP="00FE2944">
      <w:r>
        <w:separator/>
      </w:r>
    </w:p>
  </w:endnote>
  <w:endnote w:type="continuationSeparator" w:id="0">
    <w:p w:rsidR="00214BAA" w:rsidRDefault="00214BAA" w:rsidP="00FE2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BAA" w:rsidRDefault="00214BAA" w:rsidP="00FE2944">
      <w:r>
        <w:separator/>
      </w:r>
    </w:p>
  </w:footnote>
  <w:footnote w:type="continuationSeparator" w:id="0">
    <w:p w:rsidR="00214BAA" w:rsidRDefault="00214BAA" w:rsidP="00FE2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2CF"/>
    <w:rsid w:val="001302CF"/>
    <w:rsid w:val="00214BAA"/>
    <w:rsid w:val="00434452"/>
    <w:rsid w:val="00AD32D3"/>
    <w:rsid w:val="00FE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F6CE62-C9E8-432D-80C5-15B9DF014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9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9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79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玥</dc:creator>
  <cp:keywords/>
  <dc:description/>
  <cp:lastModifiedBy>尤玥</cp:lastModifiedBy>
  <cp:revision>2</cp:revision>
  <dcterms:created xsi:type="dcterms:W3CDTF">2018-12-27T15:02:00Z</dcterms:created>
  <dcterms:modified xsi:type="dcterms:W3CDTF">2018-12-27T15:02:00Z</dcterms:modified>
</cp:coreProperties>
</file>